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15A" w:rsidRPr="000433C6" w:rsidRDefault="0016115A" w:rsidP="0016115A">
      <w:pPr>
        <w:rPr>
          <w:rFonts w:ascii="Times New Roman" w:hAnsi="Times New Roman" w:cs="Times New Roman"/>
          <w:sz w:val="24"/>
          <w:szCs w:val="24"/>
        </w:rPr>
      </w:pPr>
      <w:r w:rsidRPr="000433C6">
        <w:rPr>
          <w:rFonts w:ascii="Times New Roman" w:hAnsi="Times New Roman" w:cs="Times New Roman"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 Percentage of phyla revealed by 16S and 18S-specific primers</w:t>
      </w:r>
    </w:p>
    <w:tbl>
      <w:tblPr>
        <w:tblW w:w="3963" w:type="dxa"/>
        <w:tblInd w:w="93" w:type="dxa"/>
        <w:tblLook w:val="04A0" w:firstRow="1" w:lastRow="0" w:firstColumn="1" w:lastColumn="0" w:noHBand="0" w:noVBand="1"/>
      </w:tblPr>
      <w:tblGrid>
        <w:gridCol w:w="2003"/>
        <w:gridCol w:w="1000"/>
        <w:gridCol w:w="960"/>
      </w:tblGrid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me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sz w:val="24"/>
                <w:szCs w:val="24"/>
              </w:rPr>
              <w:t>Crenarchaeot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a;Oth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Annelid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Cnidar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Porife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me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narchaeot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a;Oth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Oth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Cnidar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Mollusc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6115A" w:rsidRPr="000433C6" w:rsidTr="009F0159">
        <w:trPr>
          <w:trHeight w:val="300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zoa;Porife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15A" w:rsidRPr="000433C6" w:rsidRDefault="0016115A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  <w:r w:rsidRPr="00043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16115A" w:rsidRDefault="0016115A" w:rsidP="0016115A">
      <w:pPr>
        <w:rPr>
          <w:rFonts w:ascii="Times New Roman" w:hAnsi="Times New Roman" w:cs="Times New Roman"/>
          <w:sz w:val="24"/>
          <w:szCs w:val="24"/>
        </w:rPr>
      </w:pPr>
    </w:p>
    <w:p w:rsidR="0016115A" w:rsidRPr="000433C6" w:rsidRDefault="0016115A" w:rsidP="001611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S primers were 905F and 1492R; 18S primers were 1A and 564R. Percentages for three known clas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z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also shown.</w:t>
      </w:r>
    </w:p>
    <w:p w:rsidR="007F08F7" w:rsidRPr="0016115A" w:rsidRDefault="007F08F7">
      <w:bookmarkStart w:id="0" w:name="_GoBack"/>
      <w:bookmarkEnd w:id="0"/>
    </w:p>
    <w:sectPr w:rsidR="007F08F7" w:rsidRPr="001611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15A"/>
    <w:rsid w:val="0016115A"/>
    <w:rsid w:val="007F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15A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15A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4-02-08T02:54:00Z</dcterms:created>
  <dcterms:modified xsi:type="dcterms:W3CDTF">2014-02-08T02:55:00Z</dcterms:modified>
</cp:coreProperties>
</file>